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640" w:rsidRPr="00EB5EF1" w:rsidRDefault="001A7640" w:rsidP="001A7640">
      <w:pPr>
        <w:rPr>
          <w:rFonts w:ascii="Times New Roman" w:hAnsi="Times New Roman"/>
          <w:b/>
          <w:kern w:val="0"/>
          <w:sz w:val="24"/>
          <w:szCs w:val="24"/>
        </w:rPr>
      </w:pPr>
      <w:r w:rsidRPr="00EB5EF1">
        <w:rPr>
          <w:rFonts w:ascii="Times New Roman" w:hAnsi="Times New Roman"/>
          <w:b/>
          <w:kern w:val="0"/>
          <w:sz w:val="24"/>
          <w:szCs w:val="24"/>
        </w:rPr>
        <w:t>Table S</w:t>
      </w:r>
      <w:r w:rsidR="00061148">
        <w:rPr>
          <w:rFonts w:ascii="Times New Roman" w:hAnsi="Times New Roman"/>
          <w:b/>
          <w:kern w:val="0"/>
          <w:sz w:val="24"/>
          <w:szCs w:val="24"/>
        </w:rPr>
        <w:t>3</w:t>
      </w:r>
      <w:bookmarkStart w:id="0" w:name="_GoBack"/>
      <w:bookmarkEnd w:id="0"/>
      <w:r w:rsidRPr="00EB5EF1">
        <w:rPr>
          <w:rFonts w:ascii="Times New Roman" w:hAnsi="Times New Roman"/>
          <w:b/>
          <w:kern w:val="0"/>
          <w:sz w:val="24"/>
          <w:szCs w:val="24"/>
        </w:rPr>
        <w:t xml:space="preserve"> Gene IDs of </w:t>
      </w:r>
      <w:r w:rsidRPr="005A7D19">
        <w:rPr>
          <w:rFonts w:ascii="Times New Roman" w:hAnsi="Times New Roman"/>
          <w:b/>
          <w:i/>
          <w:kern w:val="0"/>
          <w:sz w:val="24"/>
          <w:szCs w:val="24"/>
        </w:rPr>
        <w:t>Hsp20</w:t>
      </w:r>
      <w:r w:rsidRPr="00EB5EF1">
        <w:rPr>
          <w:rFonts w:ascii="Times New Roman" w:hAnsi="Times New Roman"/>
          <w:b/>
          <w:kern w:val="0"/>
          <w:sz w:val="24"/>
          <w:szCs w:val="24"/>
        </w:rPr>
        <w:t xml:space="preserve"> members and phylogenetic classif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3198"/>
      </w:tblGrid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Gene Name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Gene ID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Malus x domestica 16.9 kDa class I heat shock protein 2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31125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Pyrus x bretschneideri 16.9 kDa class I heat shock protein 2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942692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18.8 kDa class II heat shock </w:t>
            </w:r>
            <w:bookmarkStart w:id="1" w:name="OLE_LINK58"/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protein</w:t>
            </w:r>
            <w:bookmarkEnd w:id="1"/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40887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Malus x domestica 18.5 kDa class I heat shock protein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47478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Malus x domestica 17.8 kDa class I heat shock protein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06609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Prunus mume 18.5 kDa class I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320130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18.1 kDa class I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09029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Pyrus x bretschneideri 18.1 kDa class I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953301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Malus x domestica 15.4 kDa class V heat shock protein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46712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Pyrus x bretschneideri 15.4 kDa class V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948158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Pyrus x bretschneideri 17.1 kDa class II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927499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17.4 kDa class III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54275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22.0 kDa class IV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35785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Pyrus x bretschneideri 22.0 kDa class IV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960307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15.7 kDa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45871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Pyrus x bretschneideri 15.7 kDa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959434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21.7 kDa class VI heat shock protein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48540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26.5 kDa heat shock protein, mitochondrial-like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28235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Pyrus x bretschneideri 26.5 kDa heat shock protein, mitochondrial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955267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17.1 kDa class II heat shock protein-like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10643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23.5 kDa heat shock protein, mitochondrial-like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03249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 xml:space="preserve">Malus x domestica 23.6 kDa heat shock protein, mitochondrial-like 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LOC103439629</w:t>
            </w:r>
          </w:p>
        </w:tc>
      </w:tr>
      <w:tr w:rsidR="001A7640" w:rsidRPr="00EB5EF1" w:rsidTr="000551DD">
        <w:tc>
          <w:tcPr>
            <w:tcW w:w="5098" w:type="dxa"/>
          </w:tcPr>
          <w:p w:rsidR="001A7640" w:rsidRPr="00EB5EF1" w:rsidRDefault="001A7640" w:rsidP="000551D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Malus x domestica cultivar Fuji heat shock protein 17.5</w:t>
            </w:r>
          </w:p>
        </w:tc>
        <w:tc>
          <w:tcPr>
            <w:tcW w:w="3198" w:type="dxa"/>
          </w:tcPr>
          <w:p w:rsidR="001A7640" w:rsidRPr="00EB5EF1" w:rsidRDefault="001A7640" w:rsidP="000551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EU636239</w:t>
            </w:r>
          </w:p>
        </w:tc>
      </w:tr>
    </w:tbl>
    <w:p w:rsidR="004D15BF" w:rsidRDefault="004D15BF"/>
    <w:sectPr w:rsidR="004D1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741A" w:rsidRDefault="0079741A" w:rsidP="001A7640">
      <w:r>
        <w:separator/>
      </w:r>
    </w:p>
  </w:endnote>
  <w:endnote w:type="continuationSeparator" w:id="0">
    <w:p w:rsidR="0079741A" w:rsidRDefault="0079741A" w:rsidP="001A7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741A" w:rsidRDefault="0079741A" w:rsidP="001A7640">
      <w:r>
        <w:separator/>
      </w:r>
    </w:p>
  </w:footnote>
  <w:footnote w:type="continuationSeparator" w:id="0">
    <w:p w:rsidR="0079741A" w:rsidRDefault="0079741A" w:rsidP="001A7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AFE"/>
    <w:rsid w:val="00061148"/>
    <w:rsid w:val="001A7640"/>
    <w:rsid w:val="002360BE"/>
    <w:rsid w:val="00284AFE"/>
    <w:rsid w:val="004D15BF"/>
    <w:rsid w:val="0079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1A5E82-8755-492A-ACDB-BC631A4C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640"/>
    <w:pPr>
      <w:widowControl w:val="0"/>
      <w:jc w:val="both"/>
    </w:pPr>
    <w:rPr>
      <w:rFonts w:ascii="Calibri" w:eastAsia="宋体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A76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6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A76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FF7ECF3-D6B5-4BE0-AF18-1C66772A700A}"/>
</file>

<file path=customXml/itemProps2.xml><?xml version="1.0" encoding="utf-8"?>
<ds:datastoreItem xmlns:ds="http://schemas.openxmlformats.org/officeDocument/2006/customXml" ds:itemID="{2D33E126-3B79-4385-B269-B189E6B40F5C}"/>
</file>

<file path=customXml/itemProps3.xml><?xml version="1.0" encoding="utf-8"?>
<ds:datastoreItem xmlns:ds="http://schemas.openxmlformats.org/officeDocument/2006/customXml" ds:itemID="{241AE9FC-97DF-47D9-A1C0-5DA352BE1F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17-04-21T09:36:00Z</dcterms:created>
  <dcterms:modified xsi:type="dcterms:W3CDTF">2017-08-29T15:00:00Z</dcterms:modified>
</cp:coreProperties>
</file>